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604CC8">
      <w:pPr>
        <w:widowControl/>
        <w:spacing w:line="360" w:lineRule="auto"/>
        <w:rPr>
          <w:rFonts w:ascii="Times New Roman" w:hAnsi="Times New Roman" w:eastAsia="宋体" w:cs="Times New Roman"/>
          <w:b/>
          <w:color w:val="000000"/>
          <w:kern w:val="0"/>
          <w:sz w:val="36"/>
          <w:szCs w:val="36"/>
        </w:rPr>
      </w:pPr>
      <w:r>
        <w:rPr>
          <w:rFonts w:ascii="Times New Roman" w:hAnsi="Times New Roman" w:eastAsia="宋体" w:cs="Times New Roman"/>
          <w:b/>
          <w:color w:val="000000"/>
          <w:kern w:val="0"/>
          <w:sz w:val="36"/>
          <w:szCs w:val="36"/>
        </w:rPr>
        <w:t>Supporting information</w:t>
      </w:r>
    </w:p>
    <w:p w14:paraId="0E65286A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Causal mapping of psychological and occupational risk factors for suicidal ideation in psychiatric nurses using Bayesian networks: A multicenter cross-sectional study</w:t>
      </w:r>
    </w:p>
    <w:p w14:paraId="3F7CD38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in Wang et al.</w:t>
      </w:r>
    </w:p>
    <w:p w14:paraId="74FC0787">
      <w:pPr>
        <w:rPr>
          <w:rFonts w:ascii="Times New Roman" w:hAnsi="Times New Roman" w:cs="Times New Roman"/>
          <w:sz w:val="24"/>
        </w:rPr>
      </w:pPr>
    </w:p>
    <w:p w14:paraId="5FA7D14F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1 Table. Descriptive statistics of continuous variables (overall sample)</w:t>
      </w:r>
    </w:p>
    <w:tbl>
      <w:tblPr>
        <w:tblStyle w:val="2"/>
        <w:tblW w:w="844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906"/>
        <w:gridCol w:w="1056"/>
        <w:gridCol w:w="1083"/>
        <w:gridCol w:w="683"/>
        <w:gridCol w:w="871"/>
      </w:tblGrid>
      <w:tr w14:paraId="4DA467E2">
        <w:trPr>
          <w:trHeight w:val="272" w:hRule="atLeast"/>
        </w:trPr>
        <w:tc>
          <w:tcPr>
            <w:tcW w:w="4749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0D3A38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Items</w:t>
            </w:r>
          </w:p>
        </w:tc>
        <w:tc>
          <w:tcPr>
            <w:tcW w:w="105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D7739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Median</w:t>
            </w:r>
          </w:p>
        </w:tc>
        <w:tc>
          <w:tcPr>
            <w:tcW w:w="10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840373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IQR</w:t>
            </w:r>
          </w:p>
        </w:tc>
        <w:tc>
          <w:tcPr>
            <w:tcW w:w="6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D71313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Min</w:t>
            </w:r>
          </w:p>
        </w:tc>
        <w:tc>
          <w:tcPr>
            <w:tcW w:w="8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4F2B7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Max</w:t>
            </w:r>
          </w:p>
        </w:tc>
      </w:tr>
      <w:tr w14:paraId="468E2B9F">
        <w:trPr>
          <w:trHeight w:val="272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CEB2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Burnout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3547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D3776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9E902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4C7AA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BD7DC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</w:tr>
      <w:tr w14:paraId="64C5F639">
        <w:trPr>
          <w:trHeight w:val="272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A672D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1C38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Emotional exhaus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2532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1F8A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55CB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A570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4</w:t>
            </w:r>
          </w:p>
        </w:tc>
      </w:tr>
      <w:tr w14:paraId="1FBCAFAF">
        <w:trPr>
          <w:trHeight w:val="272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0827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0B65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Personal achievemen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F52E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D8B3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04A1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DB1D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48</w:t>
            </w:r>
          </w:p>
        </w:tc>
      </w:tr>
      <w:tr w14:paraId="1DDC727F">
        <w:trPr>
          <w:trHeight w:val="272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A5BC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E684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Depersonaliza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3213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387A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EDBF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39EB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30</w:t>
            </w:r>
          </w:p>
        </w:tc>
      </w:tr>
      <w:tr w14:paraId="01B7075D">
        <w:trPr>
          <w:trHeight w:val="272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ACFD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Quality of work related-life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7CEC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AFDD5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55AB5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D31BC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EF38C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</w:tr>
      <w:tr w14:paraId="32EAA696">
        <w:trPr>
          <w:trHeight w:val="272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55E3F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2EF2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Working conditio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EFE2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7682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9D30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8A6C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30</w:t>
            </w:r>
          </w:p>
        </w:tc>
      </w:tr>
      <w:tr w14:paraId="7C55CF23">
        <w:trPr>
          <w:trHeight w:val="272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C741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A1E1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Stress at work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0DAC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4904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E05D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EA97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30</w:t>
            </w:r>
          </w:p>
        </w:tc>
      </w:tr>
      <w:tr w14:paraId="2D4BD568">
        <w:trPr>
          <w:trHeight w:val="272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F80A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2D59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Control at work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8DC7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01D1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10AB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4573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5</w:t>
            </w:r>
          </w:p>
        </w:tc>
      </w:tr>
      <w:tr w14:paraId="651CE3B8">
        <w:trPr>
          <w:trHeight w:val="272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CDB3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B4B0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Home-work interfac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82B9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3D40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41CF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8625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0</w:t>
            </w:r>
          </w:p>
        </w:tc>
      </w:tr>
      <w:tr w14:paraId="2250ACB1">
        <w:trPr>
          <w:trHeight w:val="272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2DA6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45E3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Employee engagemen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BCD0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6C54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1864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E231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5</w:t>
            </w:r>
          </w:p>
        </w:tc>
      </w:tr>
      <w:tr w14:paraId="08EB6C6D">
        <w:trPr>
          <w:trHeight w:val="272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1C7E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601A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General well-being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732B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65B2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29FE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0BC5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5</w:t>
            </w:r>
          </w:p>
        </w:tc>
      </w:tr>
      <w:tr w14:paraId="05FB9FAD">
        <w:trPr>
          <w:trHeight w:val="272" w:hRule="atLeast"/>
        </w:trPr>
        <w:tc>
          <w:tcPr>
            <w:tcW w:w="18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F8B7A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29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A9C27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Job and career satisfaction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37382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0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38C979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73E06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8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439E59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0</w:t>
            </w:r>
          </w:p>
        </w:tc>
      </w:tr>
    </w:tbl>
    <w:p w14:paraId="04FCA12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QR, Interquartile range.</w:t>
      </w:r>
    </w:p>
    <w:p w14:paraId="630A0D53">
      <w:pPr>
        <w:rPr>
          <w:rFonts w:ascii="Times New Roman" w:hAnsi="Times New Roman" w:cs="Times New Roman"/>
          <w:sz w:val="24"/>
        </w:rPr>
      </w:pPr>
    </w:p>
    <w:p w14:paraId="23EDF64C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DC9"/>
    <w:rsid w:val="001E07E8"/>
    <w:rsid w:val="002510BD"/>
    <w:rsid w:val="002E6A12"/>
    <w:rsid w:val="003C1393"/>
    <w:rsid w:val="003D046C"/>
    <w:rsid w:val="00407826"/>
    <w:rsid w:val="004111A4"/>
    <w:rsid w:val="00411DA9"/>
    <w:rsid w:val="004C5C8B"/>
    <w:rsid w:val="00542392"/>
    <w:rsid w:val="0061170B"/>
    <w:rsid w:val="00642B2D"/>
    <w:rsid w:val="00686074"/>
    <w:rsid w:val="00693DC9"/>
    <w:rsid w:val="0069516E"/>
    <w:rsid w:val="00762D57"/>
    <w:rsid w:val="00771008"/>
    <w:rsid w:val="00785835"/>
    <w:rsid w:val="007A4540"/>
    <w:rsid w:val="007F5CD9"/>
    <w:rsid w:val="00805120"/>
    <w:rsid w:val="008309AD"/>
    <w:rsid w:val="00837640"/>
    <w:rsid w:val="00880169"/>
    <w:rsid w:val="008827E9"/>
    <w:rsid w:val="00957AFE"/>
    <w:rsid w:val="009C59F7"/>
    <w:rsid w:val="00A06517"/>
    <w:rsid w:val="00A27306"/>
    <w:rsid w:val="00A935A1"/>
    <w:rsid w:val="00B75545"/>
    <w:rsid w:val="00BE2A3C"/>
    <w:rsid w:val="00C47716"/>
    <w:rsid w:val="00C5351E"/>
    <w:rsid w:val="00D1040C"/>
    <w:rsid w:val="00D14BFD"/>
    <w:rsid w:val="00D26E35"/>
    <w:rsid w:val="00D97E6E"/>
    <w:rsid w:val="00E3632E"/>
    <w:rsid w:val="00E80F90"/>
    <w:rsid w:val="00F04331"/>
    <w:rsid w:val="00F612BF"/>
    <w:rsid w:val="7FBF4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2</Words>
  <Characters>1329</Characters>
  <Lines>11</Lines>
  <Paragraphs>3</Paragraphs>
  <TotalTime>14</TotalTime>
  <ScaleCrop>false</ScaleCrop>
  <LinksUpToDate>false</LinksUpToDate>
  <CharactersWithSpaces>1558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7T09:53:00Z</dcterms:created>
  <dc:creator>WM</dc:creator>
  <cp:lastModifiedBy>MM</cp:lastModifiedBy>
  <dcterms:modified xsi:type="dcterms:W3CDTF">2025-09-10T20:02:54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5363674FFC06BCEFEE68C168A652F6FA_42</vt:lpwstr>
  </property>
</Properties>
</file>